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3</w:t>
      </w:r>
      <w:r w:rsidR="002E292D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Characteristics of Parents with Uncertain or Inconsistent Preferences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5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40"/>
        <w:gridCol w:w="1440"/>
        <w:gridCol w:w="1440"/>
      </w:tblGrid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lways Unsure or Sure (n=29,58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lways Unsure (n=3,95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consistent Preferences Across Children (n=1,067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 (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,304 (5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14 (5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06 (57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,949 (4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752 (4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0 (41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0 (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5 (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 (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86 (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2 (1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 (3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018 (2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21 (3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2 (3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,090 (4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05 (3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88 (46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872 (2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14 (1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 (1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17 (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 (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 (3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,054 (3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81 (5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8 (4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384 (2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56 (2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2 (31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146 (3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4 (1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7 (27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,150 (5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82 (5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1 (5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947 (2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6 (2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4 (2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640 (1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40 (1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 (1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77 (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1 (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8 (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69 (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2 (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5 (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,294 (3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005 (5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0 (40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075 (3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42 (3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2 (3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ege Graduat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215 (3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03 (1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5 (2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,388 (8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929 (7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75 (8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195 (1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22 (2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2 (1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Health Insura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,253 (9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490 (8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91 (93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nsur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331 (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1 (1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 (7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388 (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8 (1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4 (11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588 (2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90 (3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5 (29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,194 (3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44 (3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4 (36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413 (2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9 (2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3 (25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,484 (7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023 (7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76 (8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099 (2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8 (2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1 (1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COVID-19 Vaccin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8CD" w:rsidRDefault="00B828CD" w:rsidP="00FA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Johns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70 (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0 (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8 (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R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,959 (6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130 (5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1 (7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,654 (2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530 (3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7 (1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,357 (5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448 (6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71 (8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,188 (4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503 (3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7 (7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828 (3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36 (2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50 (5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8CD" w:rsidRDefault="00B828CD" w:rsidP="00FA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712 (3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92 (3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0 (32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,538 (3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12 (2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2 (2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,334 (3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747 (4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4 (40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en Will the Pandemic End?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28CD" w:rsidRDefault="00B828CD" w:rsidP="00FA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ready Ov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,541 (2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97 (1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5 (21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ess than three mon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662 (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3 (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 (7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etween three months and one ye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,526 (1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89 (2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5 (18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right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re than one ye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,854 (5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342 (5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76 (54%)</w:t>
            </w:r>
          </w:p>
        </w:tc>
      </w:tr>
      <w:tr w:rsidR="00B828CD" w:rsidTr="00FA4BC9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lu Vaccine Since June 20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,935 (4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06 (3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B828CD" w:rsidRDefault="00B828CD" w:rsidP="00FA4BC9">
            <w:pPr>
              <w:jc w:val="center"/>
              <w:rPr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7 (41%)</w:t>
            </w:r>
          </w:p>
        </w:tc>
      </w:tr>
    </w:tbl>
    <w:p w:rsidR="00B346E3" w:rsidRDefault="00B346E3" w:rsidP="007145F8">
      <w:bookmarkStart w:id="0" w:name="_GoBack"/>
      <w:bookmarkEnd w:id="0"/>
    </w:p>
    <w:sectPr w:rsidR="00B346E3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5E59" w:rsidRDefault="00B45E59" w:rsidP="00611583">
      <w:pPr>
        <w:spacing w:line="240" w:lineRule="auto"/>
      </w:pPr>
      <w:r>
        <w:separator/>
      </w:r>
    </w:p>
  </w:endnote>
  <w:endnote w:type="continuationSeparator" w:id="0">
    <w:p w:rsidR="00B45E59" w:rsidRDefault="00B45E59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5E59" w:rsidRDefault="00B45E59" w:rsidP="00611583">
      <w:pPr>
        <w:spacing w:line="240" w:lineRule="auto"/>
      </w:pPr>
      <w:r>
        <w:separator/>
      </w:r>
    </w:p>
  </w:footnote>
  <w:footnote w:type="continuationSeparator" w:id="0">
    <w:p w:rsidR="00B45E59" w:rsidRDefault="00B45E59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5DD5"/>
    <w:rsid w:val="00611583"/>
    <w:rsid w:val="007145F8"/>
    <w:rsid w:val="007F2A2B"/>
    <w:rsid w:val="007F2DC2"/>
    <w:rsid w:val="00837451"/>
    <w:rsid w:val="009A27C9"/>
    <w:rsid w:val="00B346E3"/>
    <w:rsid w:val="00B45E59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5:00Z</dcterms:modified>
</cp:coreProperties>
</file>